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6"/>
        <w:gridCol w:w="1408"/>
        <w:gridCol w:w="1418"/>
        <w:gridCol w:w="1417"/>
        <w:gridCol w:w="1276"/>
      </w:tblGrid>
      <w:tr w:rsidR="00A90CA3" w:rsidRPr="00991455" w14:paraId="781EA656" w14:textId="77777777" w:rsidTr="00A36416">
        <w:trPr>
          <w:trHeight w:val="280"/>
          <w:jc w:val="center"/>
        </w:trPr>
        <w:tc>
          <w:tcPr>
            <w:tcW w:w="807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44743" w14:textId="515EF7E1" w:rsidR="00A90CA3" w:rsidRPr="00991455" w:rsidRDefault="00527F3C" w:rsidP="0072319A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pplementary t</w:t>
            </w:r>
            <w:r w:rsidR="00A90CA3"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able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4</w:t>
            </w:r>
            <w:r w:rsidR="00A90CA3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. </w:t>
            </w:r>
            <w:r w:rsidR="0069747E">
              <w:rPr>
                <w:rFonts w:eastAsia="等线"/>
                <w:color w:val="000000"/>
                <w:kern w:val="0"/>
                <w:sz w:val="22"/>
                <w:szCs w:val="22"/>
              </w:rPr>
              <w:t>Multivariable</w:t>
            </w:r>
            <w:r w:rsidR="00A90CA3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nalysis of significant characteristics for predicting anxiety among self-poisoning suicide patients after adjusting </w:t>
            </w:r>
            <w:r w:rsidR="006F7581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for </w:t>
            </w:r>
            <w:r w:rsidR="00A90CA3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age and gender (n=1</w:t>
            </w:r>
            <w:r w:rsidR="005D1FD0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02</w:t>
            </w:r>
            <w:r w:rsidR="00A90CA3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).</w:t>
            </w:r>
          </w:p>
        </w:tc>
      </w:tr>
      <w:tr w:rsidR="00A90CA3" w:rsidRPr="00991455" w14:paraId="7A8B13A1" w14:textId="77777777" w:rsidTr="00A36416">
        <w:trPr>
          <w:trHeight w:val="280"/>
          <w:jc w:val="center"/>
        </w:trPr>
        <w:tc>
          <w:tcPr>
            <w:tcW w:w="25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18A5" w14:textId="77777777" w:rsidR="00A90CA3" w:rsidRPr="00991455" w:rsidRDefault="00A90CA3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3EE5" w14:textId="77777777" w:rsidR="00A90CA3" w:rsidRPr="00991455" w:rsidRDefault="00A90CA3" w:rsidP="0072319A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F9F93" w14:textId="77777777" w:rsidR="00A90CA3" w:rsidRPr="00991455" w:rsidRDefault="00A90CA3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8FB6" w14:textId="77777777" w:rsidR="00A90CA3" w:rsidRPr="00991455" w:rsidRDefault="00A90CA3" w:rsidP="0072319A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A90CA3" w:rsidRPr="00991455" w14:paraId="12738AEF" w14:textId="77777777" w:rsidTr="00A36416">
        <w:trPr>
          <w:trHeight w:val="49"/>
          <w:jc w:val="center"/>
        </w:trPr>
        <w:tc>
          <w:tcPr>
            <w:tcW w:w="25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CF183" w14:textId="77777777" w:rsidR="00A90CA3" w:rsidRPr="00991455" w:rsidRDefault="00A90CA3" w:rsidP="0072319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A0955" w14:textId="77777777" w:rsidR="00A90CA3" w:rsidRPr="00991455" w:rsidRDefault="00A90CA3" w:rsidP="0072319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4B415" w14:textId="77777777" w:rsidR="00A90CA3" w:rsidRPr="00991455" w:rsidRDefault="00A90CA3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D57EE" w14:textId="77777777" w:rsidR="00A90CA3" w:rsidRPr="00991455" w:rsidRDefault="00A90CA3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UL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3182F" w14:textId="77777777" w:rsidR="00A90CA3" w:rsidRPr="00991455" w:rsidRDefault="00A90CA3" w:rsidP="0072319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A90CA3" w:rsidRPr="00991455" w14:paraId="33637539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10D2" w14:textId="77777777" w:rsidR="00A90CA3" w:rsidRPr="00991455" w:rsidRDefault="00A90CA3" w:rsidP="00A90CA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(Intercept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0462" w14:textId="77777777" w:rsidR="00A90CA3" w:rsidRPr="00991455" w:rsidRDefault="00A90CA3" w:rsidP="00A90CA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9.56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2F101" w14:textId="77777777" w:rsidR="00A90CA3" w:rsidRPr="00991455" w:rsidRDefault="00A90CA3" w:rsidP="00A90CA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6.52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7F30" w14:textId="77777777" w:rsidR="00A90CA3" w:rsidRPr="00991455" w:rsidRDefault="00A90CA3" w:rsidP="00A90CA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2.8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4DC0" w14:textId="7A44EA1E" w:rsidR="00A90CA3" w:rsidRPr="00991455" w:rsidRDefault="00A90CA3" w:rsidP="00A90CA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000 </w:t>
            </w:r>
          </w:p>
        </w:tc>
      </w:tr>
      <w:tr w:rsidR="0095336D" w:rsidRPr="00991455" w14:paraId="27A38810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75C9" w14:textId="11FCF0BB" w:rsidR="0095336D" w:rsidRPr="00991455" w:rsidRDefault="0095336D" w:rsidP="009533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52B5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D22C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86B4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5B04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5336D" w:rsidRPr="00991455" w14:paraId="5EDC7D76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9EF6" w14:textId="2FABF626" w:rsidR="0095336D" w:rsidRPr="00991455" w:rsidRDefault="0095336D" w:rsidP="0095336D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1258" w14:textId="48B103FF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7EAE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A257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C83D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5336D" w:rsidRPr="00991455" w14:paraId="48B8563D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E793" w14:textId="1C3AA6BB" w:rsidR="0095336D" w:rsidRPr="00991455" w:rsidRDefault="0095336D" w:rsidP="0095336D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9A0A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4ED7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8CCE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C0F6" w14:textId="00D00C70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196 </w:t>
            </w:r>
          </w:p>
        </w:tc>
      </w:tr>
      <w:tr w:rsidR="00A90CA3" w:rsidRPr="00991455" w14:paraId="45935855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36D4" w14:textId="77777777" w:rsidR="00A90CA3" w:rsidRPr="00991455" w:rsidRDefault="00A90CA3" w:rsidP="00A90CA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4699" w14:textId="77777777" w:rsidR="00A90CA3" w:rsidRPr="00991455" w:rsidRDefault="00A90CA3" w:rsidP="00A90CA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1E6A" w14:textId="77777777" w:rsidR="00A90CA3" w:rsidRPr="00991455" w:rsidRDefault="00A90CA3" w:rsidP="00A90CA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C99C" w14:textId="77777777" w:rsidR="00A90CA3" w:rsidRPr="00991455" w:rsidRDefault="00A90CA3" w:rsidP="00A90CA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3E50" w14:textId="03D1472B" w:rsidR="00A90CA3" w:rsidRPr="00991455" w:rsidRDefault="00A90CA3" w:rsidP="00A90CA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967 </w:t>
            </w:r>
          </w:p>
        </w:tc>
      </w:tr>
      <w:tr w:rsidR="0095336D" w:rsidRPr="00991455" w14:paraId="6D3E5005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EA6D" w14:textId="043B6A54" w:rsidR="0095336D" w:rsidRPr="00991455" w:rsidRDefault="0095336D" w:rsidP="009533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2FC9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2A35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F437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CE53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5336D" w:rsidRPr="00991455" w14:paraId="69FB5635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B20D" w14:textId="766ADA00" w:rsidR="0095336D" w:rsidRPr="00991455" w:rsidRDefault="0095336D" w:rsidP="0095336D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Singl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554B" w14:textId="113579E0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FD69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4CA2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B221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5336D" w:rsidRPr="00991455" w14:paraId="36C9C120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837B" w14:textId="5E3A96EE" w:rsidR="0095336D" w:rsidRPr="00991455" w:rsidRDefault="0095336D" w:rsidP="0095336D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Datin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CDEA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67BE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C6C7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A9B8" w14:textId="44BCE40B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347 </w:t>
            </w:r>
          </w:p>
        </w:tc>
      </w:tr>
      <w:tr w:rsidR="0095336D" w:rsidRPr="00991455" w14:paraId="22E7D034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B4D3" w14:textId="5A1EA6D4" w:rsidR="0095336D" w:rsidRPr="00991455" w:rsidRDefault="0095336D" w:rsidP="0095336D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Marrie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F872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CF35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FB05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D5B1" w14:textId="1FBD011B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003 </w:t>
            </w:r>
          </w:p>
        </w:tc>
      </w:tr>
      <w:tr w:rsidR="0095336D" w:rsidRPr="00991455" w14:paraId="0C6103CF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19C2" w14:textId="570AD881" w:rsidR="0095336D" w:rsidRPr="00991455" w:rsidRDefault="0095336D" w:rsidP="0095336D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Divorced or widowe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EA2A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1A10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9242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BB88" w14:textId="221F9D62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003 </w:t>
            </w:r>
          </w:p>
        </w:tc>
      </w:tr>
      <w:tr w:rsidR="0095336D" w:rsidRPr="00991455" w14:paraId="27DF354F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BC6B" w14:textId="5905CDC3" w:rsidR="0095336D" w:rsidRPr="00991455" w:rsidRDefault="0095336D" w:rsidP="009533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Sedentary time</w:t>
            </w:r>
            <w:r w:rsidR="00B23B26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hours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408B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EF16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E99F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4F4F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5336D" w:rsidRPr="00991455" w14:paraId="1B32C16D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E699" w14:textId="3105F7D2" w:rsidR="0095336D" w:rsidRPr="00991455" w:rsidRDefault="0095336D" w:rsidP="009533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Less than 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5FB0" w14:textId="2B01F909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B031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05B1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327E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5336D" w:rsidRPr="00991455" w14:paraId="7501C76A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E6E8" w14:textId="4D00F54D" w:rsidR="0095336D" w:rsidRPr="00991455" w:rsidRDefault="0095336D" w:rsidP="009533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1~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6096F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48ED0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79C56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7E79" w14:textId="49928B63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125 </w:t>
            </w:r>
          </w:p>
        </w:tc>
      </w:tr>
      <w:tr w:rsidR="0095336D" w:rsidRPr="00991455" w14:paraId="5B25D845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1715" w14:textId="38CF65C9" w:rsidR="0095336D" w:rsidRPr="00991455" w:rsidRDefault="0095336D" w:rsidP="009533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3~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57EB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C3AA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1CCF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190D" w14:textId="3827BA6D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206 </w:t>
            </w:r>
          </w:p>
        </w:tc>
      </w:tr>
      <w:tr w:rsidR="0095336D" w:rsidRPr="00991455" w14:paraId="2B8DFC28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B305" w14:textId="0780AF8F" w:rsidR="0095336D" w:rsidRPr="00991455" w:rsidRDefault="0095336D" w:rsidP="009533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Above 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AC7F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4A45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1382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1EEB" w14:textId="7882D665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506 </w:t>
            </w:r>
          </w:p>
        </w:tc>
      </w:tr>
      <w:tr w:rsidR="0095336D" w:rsidRPr="00991455" w14:paraId="05A7ADCE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79F9" w14:textId="2D2FBEC3" w:rsidR="0095336D" w:rsidRPr="00991455" w:rsidRDefault="0095336D" w:rsidP="009533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Monthly income (</w:t>
            </w: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￥</w:t>
            </w: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346E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13CF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E0B7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9143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5336D" w:rsidRPr="00991455" w14:paraId="656893A5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720F" w14:textId="6EDBA4C3" w:rsidR="0095336D" w:rsidRPr="00991455" w:rsidRDefault="0095336D" w:rsidP="009533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Less than 30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6218" w14:textId="725527CC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18DA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066A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D239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5336D" w:rsidRPr="00991455" w14:paraId="6008DFFC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5BC2" w14:textId="7B4CC64C" w:rsidR="0095336D" w:rsidRPr="00991455" w:rsidRDefault="0095336D" w:rsidP="009533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3000~60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D10E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ED0A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6D9B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8609" w14:textId="00D85234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489 </w:t>
            </w:r>
          </w:p>
        </w:tc>
      </w:tr>
      <w:tr w:rsidR="0095336D" w:rsidRPr="00991455" w14:paraId="50EC81AA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A2C8" w14:textId="4B603C62" w:rsidR="0095336D" w:rsidRPr="00991455" w:rsidRDefault="0095336D" w:rsidP="009533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6000~90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C37F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.4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CE1B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0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BC07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9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0055" w14:textId="07BFFA0B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000 </w:t>
            </w:r>
          </w:p>
        </w:tc>
      </w:tr>
      <w:tr w:rsidR="0095336D" w:rsidRPr="00991455" w14:paraId="213A148E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26DC" w14:textId="45F94F4C" w:rsidR="0095336D" w:rsidRPr="00991455" w:rsidRDefault="0095336D" w:rsidP="009533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Above 90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8012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E437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FC3B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4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2CCA" w14:textId="668C6394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023 </w:t>
            </w:r>
          </w:p>
        </w:tc>
      </w:tr>
      <w:tr w:rsidR="0095336D" w:rsidRPr="00991455" w14:paraId="361ECB49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AFB6" w14:textId="5AACFB06" w:rsidR="0095336D" w:rsidRPr="00991455" w:rsidRDefault="0095336D" w:rsidP="009533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History of psychiatry diseas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CDA2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84B6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112F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1476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5336D" w:rsidRPr="00991455" w14:paraId="33B240F3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FCF3" w14:textId="0863EC55" w:rsidR="0095336D" w:rsidRPr="00991455" w:rsidRDefault="0095336D" w:rsidP="009533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C21A" w14:textId="518A1046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58C0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C0F4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0637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5336D" w:rsidRPr="00991455" w14:paraId="67043310" w14:textId="77777777" w:rsidTr="00A36416">
        <w:trPr>
          <w:trHeight w:val="280"/>
          <w:jc w:val="center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356E3" w14:textId="7C6E248F" w:rsidR="0095336D" w:rsidRPr="00991455" w:rsidRDefault="0095336D" w:rsidP="009533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9315B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769AB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D9765" w14:textId="77777777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5C21B" w14:textId="3129C71E" w:rsidR="0095336D" w:rsidRPr="00991455" w:rsidRDefault="0095336D" w:rsidP="009533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0.000 </w:t>
            </w:r>
          </w:p>
        </w:tc>
      </w:tr>
      <w:tr w:rsidR="003C5F2D" w:rsidRPr="00991455" w14:paraId="16FD03BA" w14:textId="77777777" w:rsidTr="00A36416">
        <w:trPr>
          <w:trHeight w:val="280"/>
          <w:jc w:val="center"/>
        </w:trPr>
        <w:tc>
          <w:tcPr>
            <w:tcW w:w="807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A6C8" w14:textId="1BE8223B" w:rsidR="003C5F2D" w:rsidRPr="00991455" w:rsidRDefault="003C5F2D" w:rsidP="003C5F2D">
            <w:pPr>
              <w:widowControl/>
              <w:rPr>
                <w:rFonts w:eastAsia="等线"/>
                <w:color w:val="00000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OR, Odds ratio; CI, Confident interval; LL, Lower limit; UL, Upper limit.</w:t>
            </w:r>
          </w:p>
        </w:tc>
      </w:tr>
    </w:tbl>
    <w:p w14:paraId="0E417A41" w14:textId="2F90340F" w:rsidR="00FE0C40" w:rsidRPr="00991455" w:rsidRDefault="00FE0C40" w:rsidP="0086332B">
      <w:pPr>
        <w:widowControl/>
        <w:jc w:val="left"/>
        <w:rPr>
          <w:sz w:val="22"/>
          <w:szCs w:val="22"/>
        </w:rPr>
      </w:pPr>
    </w:p>
    <w:sectPr w:rsidR="00FE0C40" w:rsidRPr="009914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06A62" w14:textId="77777777" w:rsidR="00A51E13" w:rsidRDefault="00A51E13" w:rsidP="00216B75">
      <w:r>
        <w:separator/>
      </w:r>
    </w:p>
  </w:endnote>
  <w:endnote w:type="continuationSeparator" w:id="0">
    <w:p w14:paraId="5E004875" w14:textId="77777777" w:rsidR="00A51E13" w:rsidRDefault="00A51E13" w:rsidP="00216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ED3E2" w14:textId="77777777" w:rsidR="00A51E13" w:rsidRDefault="00A51E13" w:rsidP="00216B75">
      <w:r>
        <w:separator/>
      </w:r>
    </w:p>
  </w:footnote>
  <w:footnote w:type="continuationSeparator" w:id="0">
    <w:p w14:paraId="186B208D" w14:textId="77777777" w:rsidR="00A51E13" w:rsidRDefault="00A51E13" w:rsidP="00216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546"/>
    <w:rsid w:val="000A577D"/>
    <w:rsid w:val="001757E8"/>
    <w:rsid w:val="001A1B2A"/>
    <w:rsid w:val="001F13B3"/>
    <w:rsid w:val="002120B9"/>
    <w:rsid w:val="00216B75"/>
    <w:rsid w:val="00231BA8"/>
    <w:rsid w:val="00241967"/>
    <w:rsid w:val="002618C0"/>
    <w:rsid w:val="002976EB"/>
    <w:rsid w:val="00317012"/>
    <w:rsid w:val="00324054"/>
    <w:rsid w:val="00377391"/>
    <w:rsid w:val="003C5F2D"/>
    <w:rsid w:val="0041080F"/>
    <w:rsid w:val="00427D21"/>
    <w:rsid w:val="00435792"/>
    <w:rsid w:val="00455ED8"/>
    <w:rsid w:val="004C26D5"/>
    <w:rsid w:val="004E016D"/>
    <w:rsid w:val="004E468C"/>
    <w:rsid w:val="00527F3C"/>
    <w:rsid w:val="005D1FD0"/>
    <w:rsid w:val="005E6F68"/>
    <w:rsid w:val="00607089"/>
    <w:rsid w:val="00651015"/>
    <w:rsid w:val="00663AC0"/>
    <w:rsid w:val="0069747E"/>
    <w:rsid w:val="006A5D46"/>
    <w:rsid w:val="006B0EFA"/>
    <w:rsid w:val="006F7581"/>
    <w:rsid w:val="00723658"/>
    <w:rsid w:val="00741C77"/>
    <w:rsid w:val="00770E80"/>
    <w:rsid w:val="0078016E"/>
    <w:rsid w:val="007966B7"/>
    <w:rsid w:val="007B6825"/>
    <w:rsid w:val="007F1775"/>
    <w:rsid w:val="007F4CE8"/>
    <w:rsid w:val="008417EA"/>
    <w:rsid w:val="0086332B"/>
    <w:rsid w:val="00870670"/>
    <w:rsid w:val="00876D7A"/>
    <w:rsid w:val="008A2821"/>
    <w:rsid w:val="008B1887"/>
    <w:rsid w:val="008B3C01"/>
    <w:rsid w:val="008B5838"/>
    <w:rsid w:val="008D12BE"/>
    <w:rsid w:val="00936D8A"/>
    <w:rsid w:val="0095336D"/>
    <w:rsid w:val="00991455"/>
    <w:rsid w:val="009A24A8"/>
    <w:rsid w:val="009C4E6A"/>
    <w:rsid w:val="009E53B0"/>
    <w:rsid w:val="00A36416"/>
    <w:rsid w:val="00A40361"/>
    <w:rsid w:val="00A51E13"/>
    <w:rsid w:val="00A90CA3"/>
    <w:rsid w:val="00AC76AE"/>
    <w:rsid w:val="00AE0546"/>
    <w:rsid w:val="00AF6D71"/>
    <w:rsid w:val="00B23B26"/>
    <w:rsid w:val="00B4646E"/>
    <w:rsid w:val="00BA146E"/>
    <w:rsid w:val="00C02745"/>
    <w:rsid w:val="00CB3922"/>
    <w:rsid w:val="00D23A6A"/>
    <w:rsid w:val="00D60B9B"/>
    <w:rsid w:val="00DA74F5"/>
    <w:rsid w:val="00DD0076"/>
    <w:rsid w:val="00E702AE"/>
    <w:rsid w:val="00EF26DD"/>
    <w:rsid w:val="00F30485"/>
    <w:rsid w:val="00F350C7"/>
    <w:rsid w:val="00F35362"/>
    <w:rsid w:val="00F377A2"/>
    <w:rsid w:val="00F42301"/>
    <w:rsid w:val="00F44368"/>
    <w:rsid w:val="00FB4F48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83BF6"/>
  <w15:chartTrackingRefBased/>
  <w15:docId w15:val="{AB339C0F-E745-48D6-8BF7-71531A188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1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B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B75"/>
    <w:rPr>
      <w:sz w:val="18"/>
      <w:szCs w:val="18"/>
    </w:rPr>
  </w:style>
  <w:style w:type="paragraph" w:styleId="a7">
    <w:name w:val="Revision"/>
    <w:hidden/>
    <w:uiPriority w:val="99"/>
    <w:semiHidden/>
    <w:rsid w:val="006F7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star2</cp:lastModifiedBy>
  <cp:revision>91</cp:revision>
  <dcterms:created xsi:type="dcterms:W3CDTF">2023-03-03T04:52:00Z</dcterms:created>
  <dcterms:modified xsi:type="dcterms:W3CDTF">2023-04-07T01:04:00Z</dcterms:modified>
</cp:coreProperties>
</file>